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D5FBA" w14:textId="5CE3AF9F" w:rsidR="00E91FB3" w:rsidRDefault="003D238D" w:rsidP="007240F6">
      <w:pPr>
        <w:pStyle w:val="Caption"/>
        <w:keepNext/>
        <w:spacing w:after="0" w:line="360" w:lineRule="auto"/>
        <w:jc w:val="both"/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0"/>
          <w:lang w:val="en-US"/>
        </w:rPr>
      </w:pPr>
      <w:r w:rsidRPr="00DC6FE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Supplementary</w:t>
      </w:r>
      <w:r w:rsidR="00323E26" w:rsidRPr="00DC6FE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 </w:t>
      </w:r>
      <w:r w:rsidR="00E91FB3" w:rsidRPr="00DC6FE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Table </w:t>
      </w:r>
      <w:r w:rsidR="00862EA7" w:rsidRPr="00DC6FE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S</w:t>
      </w:r>
      <w:r w:rsidR="00323E26" w:rsidRPr="00DC6FE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2</w:t>
      </w:r>
      <w:r w:rsidR="00E91FB3" w:rsidRPr="00DC6FE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.</w:t>
      </w:r>
      <w:r w:rsidR="00E91FB3" w:rsidRPr="00DC6FE1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  <w:lang w:val="en-US"/>
        </w:rPr>
        <w:t xml:space="preserve"> </w:t>
      </w:r>
      <w:bookmarkStart w:id="0" w:name="_Hlk178800096"/>
      <w:r w:rsidR="00F90C36" w:rsidRPr="00DC6FE1"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0"/>
          <w:lang w:val="en-US"/>
        </w:rPr>
        <w:t>Primer pairs and PCR conditions for selected pathogens and tick species confirmation.</w:t>
      </w:r>
      <w:bookmarkEnd w:id="0"/>
    </w:p>
    <w:p w14:paraId="25D55C54" w14:textId="77777777" w:rsidR="007E727F" w:rsidRPr="007E727F" w:rsidRDefault="007E727F" w:rsidP="007E727F">
      <w:pPr>
        <w:rPr>
          <w:lang w:val="en-US"/>
        </w:rPr>
      </w:pPr>
    </w:p>
    <w:tbl>
      <w:tblPr>
        <w:tblStyle w:val="ListTable6Colorful1"/>
        <w:tblW w:w="14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4110"/>
        <w:gridCol w:w="1276"/>
        <w:gridCol w:w="1418"/>
        <w:gridCol w:w="3402"/>
        <w:gridCol w:w="2126"/>
      </w:tblGrid>
      <w:tr w:rsidR="003411D0" w:rsidRPr="00DC6FE1" w14:paraId="7D699875" w14:textId="77777777" w:rsidTr="007B4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bottom w:val="none" w:sz="0" w:space="0" w:color="auto"/>
            </w:tcBorders>
            <w:shd w:val="clear" w:color="auto" w:fill="auto"/>
            <w:noWrap/>
            <w:hideMark/>
          </w:tcPr>
          <w:p w14:paraId="26396DDF" w14:textId="77777777" w:rsidR="003411D0" w:rsidRPr="00DC6FE1" w:rsidRDefault="003411D0" w:rsidP="00BE0DB6">
            <w:pPr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US" w:eastAsia="de-DE" w:bidi="en-US"/>
              </w:rPr>
            </w:pPr>
          </w:p>
          <w:p w14:paraId="0438C1AF" w14:textId="2317B64A" w:rsidR="003411D0" w:rsidRPr="00DC6FE1" w:rsidRDefault="007B41EE" w:rsidP="003D238D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DC6FE1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Target Species/Pathogens</w:t>
            </w:r>
          </w:p>
        </w:tc>
        <w:tc>
          <w:tcPr>
            <w:tcW w:w="4110" w:type="dxa"/>
            <w:tcBorders>
              <w:bottom w:val="none" w:sz="0" w:space="0" w:color="auto"/>
            </w:tcBorders>
            <w:shd w:val="clear" w:color="auto" w:fill="auto"/>
            <w:noWrap/>
            <w:hideMark/>
          </w:tcPr>
          <w:p w14:paraId="106AF67F" w14:textId="77777777" w:rsidR="003411D0" w:rsidRPr="00DC6FE1" w:rsidRDefault="003411D0" w:rsidP="003D23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DC6FE1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Primers sequences (5´- 3´)</w:t>
            </w:r>
          </w:p>
        </w:tc>
        <w:tc>
          <w:tcPr>
            <w:tcW w:w="1276" w:type="dxa"/>
            <w:tcBorders>
              <w:bottom w:val="none" w:sz="0" w:space="0" w:color="auto"/>
            </w:tcBorders>
            <w:shd w:val="clear" w:color="auto" w:fill="auto"/>
          </w:tcPr>
          <w:p w14:paraId="727F2825" w14:textId="6878D7B9" w:rsidR="003411D0" w:rsidRPr="00DC6FE1" w:rsidRDefault="003411D0" w:rsidP="003D23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DC6FE1">
              <w:rPr>
                <w:rFonts w:ascii="Times New Roman" w:eastAsia="Yu Mincho" w:hAnsi="Times New Roman" w:cs="Times New Roman"/>
                <w:bCs w:val="0"/>
                <w:sz w:val="20"/>
                <w:szCs w:val="20"/>
                <w:lang w:val="en-US"/>
              </w:rPr>
              <w:t>Target gene</w:t>
            </w:r>
            <w:r w:rsidR="005A66C5" w:rsidRPr="00DC6FE1">
              <w:rPr>
                <w:rFonts w:ascii="Times New Roman" w:eastAsia="Yu Mincho" w:hAnsi="Times New Roman" w:cs="Times New Roman"/>
                <w:bCs w:val="0"/>
                <w:sz w:val="20"/>
                <w:szCs w:val="20"/>
                <w:lang w:val="en-US"/>
              </w:rPr>
              <w:t xml:space="preserve"> or intergenic region</w:t>
            </w:r>
          </w:p>
        </w:tc>
        <w:tc>
          <w:tcPr>
            <w:tcW w:w="1418" w:type="dxa"/>
            <w:tcBorders>
              <w:bottom w:val="none" w:sz="0" w:space="0" w:color="auto"/>
            </w:tcBorders>
            <w:shd w:val="clear" w:color="auto" w:fill="auto"/>
            <w:noWrap/>
            <w:hideMark/>
          </w:tcPr>
          <w:p w14:paraId="1334149F" w14:textId="77777777" w:rsidR="003411D0" w:rsidRPr="00DC6FE1" w:rsidRDefault="003411D0" w:rsidP="003D23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DC6FE1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Amplicon size</w:t>
            </w:r>
          </w:p>
        </w:tc>
        <w:tc>
          <w:tcPr>
            <w:tcW w:w="3402" w:type="dxa"/>
            <w:tcBorders>
              <w:bottom w:val="none" w:sz="0" w:space="0" w:color="auto"/>
            </w:tcBorders>
            <w:shd w:val="clear" w:color="auto" w:fill="auto"/>
          </w:tcPr>
          <w:p w14:paraId="5007D0EE" w14:textId="77777777" w:rsidR="003411D0" w:rsidRPr="00DC6FE1" w:rsidRDefault="003411D0" w:rsidP="003D23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DC6FE1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PCR conditions</w:t>
            </w:r>
          </w:p>
        </w:tc>
        <w:tc>
          <w:tcPr>
            <w:tcW w:w="2126" w:type="dxa"/>
            <w:tcBorders>
              <w:bottom w:val="none" w:sz="0" w:space="0" w:color="auto"/>
            </w:tcBorders>
            <w:shd w:val="clear" w:color="auto" w:fill="auto"/>
            <w:noWrap/>
            <w:hideMark/>
          </w:tcPr>
          <w:p w14:paraId="56E72B01" w14:textId="77777777" w:rsidR="003411D0" w:rsidRPr="00DC6FE1" w:rsidRDefault="003411D0" w:rsidP="003D23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DC6FE1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References</w:t>
            </w:r>
          </w:p>
        </w:tc>
      </w:tr>
      <w:tr w:rsidR="00FD5C8D" w:rsidRPr="00DC6FE1" w14:paraId="6DEAA53D" w14:textId="77777777" w:rsidTr="007B4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  <w:shd w:val="clear" w:color="auto" w:fill="auto"/>
            <w:noWrap/>
          </w:tcPr>
          <w:p w14:paraId="049F5B1E" w14:textId="3B3C425C" w:rsidR="00FD5C8D" w:rsidRPr="00DC6FE1" w:rsidRDefault="00FD5C8D" w:rsidP="003D238D">
            <w:pPr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US" w:eastAsia="de-DE" w:bidi="en-US"/>
              </w:rPr>
            </w:pPr>
            <w:r w:rsidRPr="00DC6FE1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Hyalomma excavatum</w:t>
            </w:r>
          </w:p>
        </w:tc>
        <w:tc>
          <w:tcPr>
            <w:tcW w:w="4110" w:type="dxa"/>
            <w:shd w:val="clear" w:color="auto" w:fill="auto"/>
            <w:noWrap/>
          </w:tcPr>
          <w:p w14:paraId="4B1A7023" w14:textId="77777777" w:rsidR="00FD5C8D" w:rsidRPr="00DC6FE1" w:rsidRDefault="00FD5C8D" w:rsidP="00FD5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C6FE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TT GAC TAT ACA AAG GTA TTG</w:t>
            </w:r>
          </w:p>
          <w:p w14:paraId="7077420C" w14:textId="77777777" w:rsidR="00FD5C8D" w:rsidRPr="00DC6FE1" w:rsidRDefault="00FD5C8D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 w:val="restart"/>
            <w:shd w:val="clear" w:color="auto" w:fill="auto"/>
          </w:tcPr>
          <w:p w14:paraId="2A2DB062" w14:textId="283391C3" w:rsidR="00FD5C8D" w:rsidRPr="00DC6FE1" w:rsidRDefault="00FD5C8D" w:rsidP="00E86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DC6FE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6S rRNA</w:t>
            </w:r>
          </w:p>
        </w:tc>
        <w:tc>
          <w:tcPr>
            <w:tcW w:w="1418" w:type="dxa"/>
            <w:vMerge w:val="restart"/>
            <w:shd w:val="clear" w:color="auto" w:fill="auto"/>
            <w:noWrap/>
          </w:tcPr>
          <w:p w14:paraId="35D47A57" w14:textId="6DFCC784" w:rsidR="00FD5C8D" w:rsidRPr="00DC6FE1" w:rsidRDefault="00FD5C8D" w:rsidP="00E86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FE1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402" w:type="dxa"/>
            <w:vMerge w:val="restart"/>
            <w:shd w:val="clear" w:color="auto" w:fill="auto"/>
          </w:tcPr>
          <w:p w14:paraId="16C2CE73" w14:textId="77777777" w:rsidR="00FD5C8D" w:rsidRPr="00DC6FE1" w:rsidRDefault="00FD5C8D" w:rsidP="00BA3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bCs/>
                <w:sz w:val="20"/>
                <w:szCs w:val="20"/>
                <w:lang w:val="fr-FR"/>
              </w:rPr>
            </w:pPr>
            <w:r w:rsidRPr="00DC6FE1">
              <w:rPr>
                <w:rFonts w:ascii="Times New Roman" w:eastAsia="Yu Mincho" w:hAnsi="Times New Roman" w:cs="Times New Roman"/>
                <w:bCs/>
                <w:sz w:val="20"/>
                <w:szCs w:val="20"/>
                <w:lang w:val="fr-FR"/>
              </w:rPr>
              <w:t>35 cycles:</w:t>
            </w:r>
          </w:p>
          <w:p w14:paraId="4A76DA4F" w14:textId="77777777" w:rsidR="00FD5C8D" w:rsidRPr="00DC6FE1" w:rsidRDefault="00FD5C8D" w:rsidP="00BA3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bCs/>
                <w:sz w:val="20"/>
                <w:szCs w:val="20"/>
                <w:lang w:val="fr-FR"/>
              </w:rPr>
            </w:pPr>
            <w:r w:rsidRPr="00DC6FE1">
              <w:rPr>
                <w:rFonts w:ascii="Times New Roman" w:eastAsia="Yu Mincho" w:hAnsi="Times New Roman" w:cs="Times New Roman"/>
                <w:bCs/>
                <w:sz w:val="20"/>
                <w:szCs w:val="20"/>
                <w:lang w:val="fr-FR"/>
              </w:rPr>
              <w:t xml:space="preserve">10 sec </w:t>
            </w:r>
            <w:r w:rsidRPr="00DC6FE1">
              <w:rPr>
                <w:rFonts w:ascii="Times New Roman" w:eastAsia="Yu Mincho" w:hAnsi="Times New Roman" w:cs="Times New Roman"/>
                <w:bCs/>
                <w:sz w:val="20"/>
                <w:szCs w:val="20"/>
                <w:lang w:val="fr-CH"/>
              </w:rPr>
              <w:t>98°C; 30 sec 51.4°C; 30 sec 72°C</w:t>
            </w:r>
          </w:p>
          <w:p w14:paraId="3366342C" w14:textId="77777777" w:rsidR="00FD5C8D" w:rsidRPr="00DC6FE1" w:rsidRDefault="00FD5C8D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Merge w:val="restart"/>
            <w:shd w:val="clear" w:color="auto" w:fill="auto"/>
            <w:noWrap/>
          </w:tcPr>
          <w:p w14:paraId="72EC4A48" w14:textId="0D8E8A56" w:rsidR="00FD5C8D" w:rsidRPr="00DC6FE1" w:rsidRDefault="00FD5C8D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FE1">
              <w:rPr>
                <w:rFonts w:ascii="Times New Roman" w:hAnsi="Times New Roman" w:cs="Times New Roman"/>
                <w:bCs/>
                <w:sz w:val="20"/>
                <w:szCs w:val="20"/>
              </w:rPr>
              <w:t>Roth et al. (2019)</w:t>
            </w:r>
          </w:p>
        </w:tc>
      </w:tr>
      <w:tr w:rsidR="00FD5C8D" w:rsidRPr="00DC6FE1" w14:paraId="1F00F34D" w14:textId="77777777" w:rsidTr="007B41E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shd w:val="clear" w:color="auto" w:fill="auto"/>
            <w:noWrap/>
          </w:tcPr>
          <w:p w14:paraId="395C4AFD" w14:textId="1906F6F1" w:rsidR="00FD5C8D" w:rsidRPr="00DC6FE1" w:rsidRDefault="00FD5C8D" w:rsidP="003D238D">
            <w:pP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</w:p>
        </w:tc>
        <w:tc>
          <w:tcPr>
            <w:tcW w:w="4110" w:type="dxa"/>
            <w:shd w:val="clear" w:color="auto" w:fill="auto"/>
            <w:noWrap/>
          </w:tcPr>
          <w:p w14:paraId="30A1FE6D" w14:textId="77777777" w:rsidR="00FD5C8D" w:rsidRPr="00DC6FE1" w:rsidRDefault="00FD5C8D" w:rsidP="003D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24B5A11B" w14:textId="20B33862" w:rsidR="00FD5C8D" w:rsidRPr="00DC6FE1" w:rsidRDefault="00FD5C8D" w:rsidP="003D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C6FE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GG TCT GAA CTC AGA TCA AGT AGG</w:t>
            </w:r>
          </w:p>
        </w:tc>
        <w:tc>
          <w:tcPr>
            <w:tcW w:w="1276" w:type="dxa"/>
            <w:vMerge/>
            <w:shd w:val="clear" w:color="auto" w:fill="auto"/>
          </w:tcPr>
          <w:p w14:paraId="66F25070" w14:textId="7EF8C1E6" w:rsidR="00FD5C8D" w:rsidRPr="00DC6FE1" w:rsidRDefault="00FD5C8D" w:rsidP="00E86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</w:tcPr>
          <w:p w14:paraId="7904CB66" w14:textId="44B4FA8D" w:rsidR="00FD5C8D" w:rsidRPr="00DC6FE1" w:rsidRDefault="00FD5C8D" w:rsidP="00E86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02" w:type="dxa"/>
            <w:vMerge/>
            <w:shd w:val="clear" w:color="auto" w:fill="auto"/>
          </w:tcPr>
          <w:p w14:paraId="47FC0BC7" w14:textId="38858C24" w:rsidR="00FD5C8D" w:rsidRPr="00DC6FE1" w:rsidRDefault="00FD5C8D" w:rsidP="003D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bCs/>
                <w:sz w:val="20"/>
                <w:szCs w:val="20"/>
                <w:lang w:val="fr-FR"/>
              </w:rPr>
            </w:pPr>
          </w:p>
        </w:tc>
        <w:tc>
          <w:tcPr>
            <w:tcW w:w="2126" w:type="dxa"/>
            <w:vMerge/>
            <w:shd w:val="clear" w:color="auto" w:fill="auto"/>
            <w:noWrap/>
          </w:tcPr>
          <w:p w14:paraId="2B5CB7B9" w14:textId="408370E3" w:rsidR="00FD5C8D" w:rsidRPr="00DC6FE1" w:rsidRDefault="00FD5C8D" w:rsidP="003D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411D0" w:rsidRPr="00DC6FE1" w14:paraId="46387DAB" w14:textId="77777777" w:rsidTr="007B4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  <w:shd w:val="clear" w:color="auto" w:fill="auto"/>
            <w:noWrap/>
            <w:hideMark/>
          </w:tcPr>
          <w:p w14:paraId="570AAB33" w14:textId="460F3B6D" w:rsidR="003411D0" w:rsidRPr="00DC6FE1" w:rsidRDefault="003411D0" w:rsidP="003D238D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</w:pPr>
            <w:r w:rsidRPr="00DC6FE1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Babesia </w:t>
            </w:r>
            <w:r w:rsidRPr="00DC6FE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pp.</w:t>
            </w:r>
            <w:r w:rsidRPr="00DC6FE1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  <w:lang w:val="en-GB"/>
              </w:rPr>
              <w:t>/</w:t>
            </w:r>
            <w:proofErr w:type="spellStart"/>
            <w:r w:rsidRPr="00DC6FE1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Hepatozoon</w:t>
            </w:r>
            <w:proofErr w:type="spellEnd"/>
            <w:r w:rsidRPr="00DC6FE1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 </w:t>
            </w:r>
            <w:r w:rsidRPr="00DC6FE1">
              <w:rPr>
                <w:rFonts w:ascii="Times New Roman" w:hAnsi="Times New Roman" w:cs="Times New Roman"/>
                <w:b w:val="0"/>
                <w:iCs/>
                <w:sz w:val="20"/>
                <w:szCs w:val="20"/>
                <w:lang w:val="en-GB"/>
              </w:rPr>
              <w:t>spp.</w:t>
            </w:r>
            <w:r w:rsidRPr="00DC6FE1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 /</w:t>
            </w:r>
            <w:proofErr w:type="spellStart"/>
            <w:r w:rsidRPr="00DC6FE1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Theileria</w:t>
            </w:r>
            <w:proofErr w:type="spellEnd"/>
            <w:r w:rsidRPr="00DC6FE1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 </w:t>
            </w:r>
            <w:r w:rsidRPr="00DC6FE1">
              <w:rPr>
                <w:rFonts w:ascii="Times New Roman" w:hAnsi="Times New Roman" w:cs="Times New Roman"/>
                <w:b w:val="0"/>
                <w:iCs/>
                <w:sz w:val="20"/>
                <w:szCs w:val="20"/>
                <w:lang w:val="en-GB"/>
              </w:rPr>
              <w:t>spp</w:t>
            </w:r>
            <w:r w:rsidRPr="00DC6FE1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4F56B68B" w14:textId="77777777" w:rsidR="003411D0" w:rsidRPr="00DC6FE1" w:rsidRDefault="003411D0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C6FE1">
              <w:rPr>
                <w:rFonts w:ascii="Times New Roman" w:hAnsi="Times New Roman" w:cs="Times New Roman"/>
                <w:bCs/>
                <w:sz w:val="20"/>
                <w:szCs w:val="20"/>
              </w:rPr>
              <w:t>PCR 1</w:t>
            </w:r>
          </w:p>
        </w:tc>
        <w:tc>
          <w:tcPr>
            <w:tcW w:w="1276" w:type="dxa"/>
            <w:shd w:val="clear" w:color="auto" w:fill="auto"/>
          </w:tcPr>
          <w:p w14:paraId="4CA5C55E" w14:textId="77777777" w:rsidR="003411D0" w:rsidRPr="00DC6FE1" w:rsidRDefault="003411D0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E917CF2" w14:textId="77777777" w:rsidR="003411D0" w:rsidRPr="00DC6FE1" w:rsidRDefault="003411D0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7E730290" w14:textId="77777777" w:rsidR="003411D0" w:rsidRPr="00DC6FE1" w:rsidRDefault="003411D0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C6FE1">
              <w:rPr>
                <w:rFonts w:ascii="Times New Roman" w:eastAsia="Yu Mincho" w:hAnsi="Times New Roman" w:cs="Times New Roman"/>
                <w:bCs/>
                <w:sz w:val="20"/>
                <w:szCs w:val="20"/>
              </w:rPr>
              <w:t>35 cycles: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D36466D" w14:textId="77777777" w:rsidR="003411D0" w:rsidRPr="00DC6FE1" w:rsidRDefault="003411D0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411D0" w:rsidRPr="00DC6FE1" w14:paraId="52B6D12B" w14:textId="77777777" w:rsidTr="007B41E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shd w:val="clear" w:color="auto" w:fill="auto"/>
            <w:noWrap/>
            <w:hideMark/>
          </w:tcPr>
          <w:p w14:paraId="0039DA33" w14:textId="77777777" w:rsidR="003411D0" w:rsidRPr="00DC6FE1" w:rsidRDefault="003411D0" w:rsidP="003D238D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4110" w:type="dxa"/>
            <w:shd w:val="clear" w:color="auto" w:fill="auto"/>
            <w:noWrap/>
          </w:tcPr>
          <w:p w14:paraId="4674782C" w14:textId="77777777" w:rsidR="003411D0" w:rsidRPr="00DC6FE1" w:rsidRDefault="003411D0" w:rsidP="003D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C6FE1">
              <w:rPr>
                <w:rFonts w:ascii="Times New Roman" w:hAnsi="Times New Roman" w:cs="Times New Roman"/>
                <w:bCs/>
                <w:sz w:val="20"/>
                <w:szCs w:val="20"/>
              </w:rPr>
              <w:t>GTGAAACTGCGAATGGCTCATTAC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7D32F8D0" w14:textId="77777777" w:rsidR="003411D0" w:rsidRPr="00DC6FE1" w:rsidRDefault="003411D0" w:rsidP="003D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C6FE1">
              <w:rPr>
                <w:rFonts w:ascii="Times New Roman" w:hAnsi="Times New Roman" w:cs="Times New Roman"/>
                <w:bCs/>
                <w:sz w:val="20"/>
                <w:szCs w:val="20"/>
              </w:rPr>
              <w:t>18S rRNA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hideMark/>
          </w:tcPr>
          <w:p w14:paraId="27804112" w14:textId="77777777" w:rsidR="003411D0" w:rsidRPr="00DC6FE1" w:rsidRDefault="003411D0" w:rsidP="003D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C6FE1">
              <w:rPr>
                <w:rFonts w:ascii="Times New Roman" w:hAnsi="Times New Roman" w:cs="Times New Roman"/>
                <w:bCs/>
                <w:sz w:val="20"/>
                <w:szCs w:val="20"/>
              </w:rPr>
              <w:t>1500 bp</w:t>
            </w:r>
          </w:p>
        </w:tc>
        <w:tc>
          <w:tcPr>
            <w:tcW w:w="3402" w:type="dxa"/>
            <w:vMerge w:val="restart"/>
            <w:shd w:val="clear" w:color="auto" w:fill="auto"/>
          </w:tcPr>
          <w:p w14:paraId="7E4D0C9A" w14:textId="77777777" w:rsidR="003411D0" w:rsidRPr="00DC6FE1" w:rsidRDefault="003411D0" w:rsidP="003D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DC6FE1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10 sec 98°C; 30 sec 58°C; 45 sec 72°C</w:t>
            </w:r>
          </w:p>
        </w:tc>
        <w:tc>
          <w:tcPr>
            <w:tcW w:w="2126" w:type="dxa"/>
            <w:vMerge w:val="restart"/>
            <w:shd w:val="clear" w:color="auto" w:fill="auto"/>
            <w:noWrap/>
            <w:hideMark/>
          </w:tcPr>
          <w:p w14:paraId="6CE97192" w14:textId="77777777" w:rsidR="003411D0" w:rsidRPr="00DC6FE1" w:rsidRDefault="003411D0" w:rsidP="003D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C6FE1">
              <w:rPr>
                <w:rFonts w:ascii="Times New Roman" w:hAnsi="Times New Roman" w:cs="Times New Roman"/>
                <w:bCs/>
                <w:sz w:val="20"/>
                <w:szCs w:val="20"/>
              </w:rPr>
              <w:t>Masatani et al. (2017)</w:t>
            </w:r>
          </w:p>
        </w:tc>
      </w:tr>
      <w:tr w:rsidR="003411D0" w:rsidRPr="00DC6FE1" w14:paraId="5ACC645A" w14:textId="77777777" w:rsidTr="007B4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shd w:val="clear" w:color="auto" w:fill="auto"/>
            <w:noWrap/>
            <w:hideMark/>
          </w:tcPr>
          <w:p w14:paraId="4A834473" w14:textId="77777777" w:rsidR="003411D0" w:rsidRPr="00DC6FE1" w:rsidRDefault="003411D0" w:rsidP="003D238D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4110" w:type="dxa"/>
            <w:shd w:val="clear" w:color="auto" w:fill="auto"/>
            <w:noWrap/>
          </w:tcPr>
          <w:p w14:paraId="28E5C3D9" w14:textId="77777777" w:rsidR="003411D0" w:rsidRPr="00DC6FE1" w:rsidRDefault="003411D0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C6FE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AGTGATAAGGTTCACAAAACTTCCC</w:t>
            </w:r>
          </w:p>
        </w:tc>
        <w:tc>
          <w:tcPr>
            <w:tcW w:w="1276" w:type="dxa"/>
            <w:vMerge/>
            <w:shd w:val="clear" w:color="auto" w:fill="auto"/>
          </w:tcPr>
          <w:p w14:paraId="11972E08" w14:textId="77777777" w:rsidR="003411D0" w:rsidRPr="00DC6FE1" w:rsidRDefault="003411D0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hideMark/>
          </w:tcPr>
          <w:p w14:paraId="6FCDA658" w14:textId="77777777" w:rsidR="003411D0" w:rsidRPr="00DC6FE1" w:rsidRDefault="003411D0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vMerge/>
            <w:shd w:val="clear" w:color="auto" w:fill="auto"/>
          </w:tcPr>
          <w:p w14:paraId="3F737C13" w14:textId="77777777" w:rsidR="003411D0" w:rsidRPr="00DC6FE1" w:rsidRDefault="003411D0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Merge/>
            <w:shd w:val="clear" w:color="auto" w:fill="auto"/>
            <w:noWrap/>
            <w:hideMark/>
          </w:tcPr>
          <w:p w14:paraId="4C6BB35A" w14:textId="77777777" w:rsidR="003411D0" w:rsidRPr="00DC6FE1" w:rsidRDefault="003411D0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3411D0" w:rsidRPr="00DC6FE1" w14:paraId="1E306C6E" w14:textId="77777777" w:rsidTr="007B41E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shd w:val="clear" w:color="auto" w:fill="auto"/>
            <w:noWrap/>
            <w:hideMark/>
          </w:tcPr>
          <w:p w14:paraId="6E32B6AC" w14:textId="77777777" w:rsidR="003411D0" w:rsidRPr="00DC6FE1" w:rsidRDefault="003411D0" w:rsidP="003D238D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shd w:val="clear" w:color="auto" w:fill="auto"/>
            <w:noWrap/>
            <w:hideMark/>
          </w:tcPr>
          <w:p w14:paraId="2A96C67E" w14:textId="77777777" w:rsidR="003411D0" w:rsidRPr="00DC6FE1" w:rsidRDefault="003411D0" w:rsidP="003D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C6FE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CR 2</w:t>
            </w:r>
          </w:p>
        </w:tc>
        <w:tc>
          <w:tcPr>
            <w:tcW w:w="1276" w:type="dxa"/>
            <w:vMerge/>
            <w:shd w:val="clear" w:color="auto" w:fill="auto"/>
          </w:tcPr>
          <w:p w14:paraId="754999BA" w14:textId="77777777" w:rsidR="003411D0" w:rsidRPr="00DC6FE1" w:rsidRDefault="003411D0" w:rsidP="003D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239B5920" w14:textId="77777777" w:rsidR="003411D0" w:rsidRPr="00DC6FE1" w:rsidRDefault="003411D0" w:rsidP="003D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</w:tcPr>
          <w:p w14:paraId="19B6F17A" w14:textId="77777777" w:rsidR="003411D0" w:rsidRPr="00DC6FE1" w:rsidRDefault="003411D0" w:rsidP="003D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C6FE1">
              <w:rPr>
                <w:rFonts w:ascii="Times New Roman" w:eastAsia="Yu Mincho" w:hAnsi="Times New Roman" w:cs="Times New Roman"/>
                <w:bCs/>
                <w:sz w:val="20"/>
                <w:szCs w:val="20"/>
                <w:lang w:val="en-US"/>
              </w:rPr>
              <w:t>35 cycles: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A5A886D" w14:textId="77777777" w:rsidR="003411D0" w:rsidRPr="00DC6FE1" w:rsidRDefault="003411D0" w:rsidP="003D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3411D0" w:rsidRPr="00DC6FE1" w14:paraId="2D826FBC" w14:textId="77777777" w:rsidTr="007B4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shd w:val="clear" w:color="auto" w:fill="auto"/>
            <w:noWrap/>
            <w:hideMark/>
          </w:tcPr>
          <w:p w14:paraId="42BC7F98" w14:textId="77777777" w:rsidR="003411D0" w:rsidRPr="00DC6FE1" w:rsidRDefault="003411D0" w:rsidP="003D238D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shd w:val="clear" w:color="auto" w:fill="auto"/>
            <w:noWrap/>
          </w:tcPr>
          <w:p w14:paraId="5477B692" w14:textId="77777777" w:rsidR="003411D0" w:rsidRPr="00DC6FE1" w:rsidRDefault="003411D0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C6FE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GCTCATTACAACAGTTATAGTTTATTTG</w:t>
            </w:r>
          </w:p>
        </w:tc>
        <w:tc>
          <w:tcPr>
            <w:tcW w:w="1276" w:type="dxa"/>
            <w:vMerge/>
            <w:shd w:val="clear" w:color="auto" w:fill="auto"/>
          </w:tcPr>
          <w:p w14:paraId="0FA3DC67" w14:textId="77777777" w:rsidR="003411D0" w:rsidRPr="00DC6FE1" w:rsidRDefault="003411D0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</w:tcPr>
          <w:p w14:paraId="1C4B1B56" w14:textId="77777777" w:rsidR="003411D0" w:rsidRPr="00DC6FE1" w:rsidRDefault="003411D0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C6FE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500 bp</w:t>
            </w:r>
          </w:p>
        </w:tc>
        <w:tc>
          <w:tcPr>
            <w:tcW w:w="3402" w:type="dxa"/>
            <w:vMerge w:val="restart"/>
            <w:shd w:val="clear" w:color="auto" w:fill="auto"/>
          </w:tcPr>
          <w:p w14:paraId="08646366" w14:textId="77777777" w:rsidR="003411D0" w:rsidRPr="00DC6FE1" w:rsidRDefault="003411D0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DC6FE1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 xml:space="preserve">10 sec </w:t>
            </w:r>
            <w:r w:rsidRPr="00DC6FE1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98°C; 30 sec 58°C; 30 sec 72°C</w:t>
            </w:r>
          </w:p>
        </w:tc>
        <w:tc>
          <w:tcPr>
            <w:tcW w:w="2126" w:type="dxa"/>
            <w:vMerge w:val="restart"/>
            <w:shd w:val="clear" w:color="auto" w:fill="auto"/>
            <w:noWrap/>
            <w:hideMark/>
          </w:tcPr>
          <w:p w14:paraId="0E45F987" w14:textId="77777777" w:rsidR="003411D0" w:rsidRPr="00DC6FE1" w:rsidRDefault="003411D0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</w:tr>
      <w:tr w:rsidR="003411D0" w:rsidRPr="00DC6FE1" w14:paraId="7D3FDC2E" w14:textId="77777777" w:rsidTr="007B41E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shd w:val="clear" w:color="auto" w:fill="auto"/>
            <w:noWrap/>
            <w:hideMark/>
          </w:tcPr>
          <w:p w14:paraId="000541EA" w14:textId="77777777" w:rsidR="003411D0" w:rsidRPr="00DC6FE1" w:rsidRDefault="003411D0" w:rsidP="003D238D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fr-FR"/>
              </w:rPr>
            </w:pPr>
          </w:p>
        </w:tc>
        <w:tc>
          <w:tcPr>
            <w:tcW w:w="4110" w:type="dxa"/>
            <w:shd w:val="clear" w:color="auto" w:fill="auto"/>
            <w:noWrap/>
          </w:tcPr>
          <w:p w14:paraId="64BE4D7A" w14:textId="77777777" w:rsidR="003411D0" w:rsidRPr="00DC6FE1" w:rsidRDefault="003411D0" w:rsidP="003D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C6FE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GGTCCGAATAATTCACCGGAT</w:t>
            </w:r>
          </w:p>
        </w:tc>
        <w:tc>
          <w:tcPr>
            <w:tcW w:w="1276" w:type="dxa"/>
            <w:vMerge/>
            <w:shd w:val="clear" w:color="auto" w:fill="auto"/>
          </w:tcPr>
          <w:p w14:paraId="73AF263F" w14:textId="77777777" w:rsidR="003411D0" w:rsidRPr="00DC6FE1" w:rsidRDefault="003411D0" w:rsidP="003D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hideMark/>
          </w:tcPr>
          <w:p w14:paraId="215B404A" w14:textId="77777777" w:rsidR="003411D0" w:rsidRPr="00DC6FE1" w:rsidRDefault="003411D0" w:rsidP="003D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vMerge/>
            <w:shd w:val="clear" w:color="auto" w:fill="auto"/>
          </w:tcPr>
          <w:p w14:paraId="44BE2508" w14:textId="77777777" w:rsidR="003411D0" w:rsidRPr="00DC6FE1" w:rsidRDefault="003411D0" w:rsidP="003D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Merge/>
            <w:shd w:val="clear" w:color="auto" w:fill="auto"/>
            <w:noWrap/>
            <w:hideMark/>
          </w:tcPr>
          <w:p w14:paraId="4D9F8F0E" w14:textId="77777777" w:rsidR="003411D0" w:rsidRPr="00DC6FE1" w:rsidRDefault="003411D0" w:rsidP="003D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AF158D" w:rsidRPr="00DC6FE1" w:rsidDel="008F036B" w14:paraId="356DA9A6" w14:textId="77777777" w:rsidTr="00AF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  <w:shd w:val="clear" w:color="auto" w:fill="auto"/>
            <w:noWrap/>
          </w:tcPr>
          <w:p w14:paraId="339D7410" w14:textId="286F8716" w:rsidR="00AF158D" w:rsidRPr="00DC6FE1" w:rsidDel="008F036B" w:rsidRDefault="00AF158D" w:rsidP="00862EA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C6FE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rancisella</w:t>
            </w:r>
            <w:proofErr w:type="spellEnd"/>
            <w:r w:rsidRPr="00DC6FE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C6FE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ularensis</w:t>
            </w:r>
            <w:proofErr w:type="spellEnd"/>
            <w:r w:rsidRPr="00DC6FE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DC6FE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ubsp.</w:t>
            </w:r>
            <w:r w:rsidRPr="00DC6FE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C6FE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olarctica</w:t>
            </w:r>
            <w:proofErr w:type="spellEnd"/>
          </w:p>
        </w:tc>
        <w:tc>
          <w:tcPr>
            <w:tcW w:w="4110" w:type="dxa"/>
            <w:shd w:val="clear" w:color="auto" w:fill="auto"/>
            <w:noWrap/>
          </w:tcPr>
          <w:p w14:paraId="3A7A46F4" w14:textId="77C6D2BD" w:rsidR="00AF158D" w:rsidRPr="00DC6FE1" w:rsidDel="008F036B" w:rsidRDefault="00AF158D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C6FE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TTGTACTTTTATTTGGCTACTGAGAAACT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0000E0E0" w14:textId="3BE1A68A" w:rsidR="00AF158D" w:rsidRPr="00DC6FE1" w:rsidDel="008F036B" w:rsidRDefault="00AF158D" w:rsidP="00C34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C6FE1"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  <w:r w:rsidRPr="00DC6FE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junction between ISFtu2 and a flanking 3</w:t>
            </w:r>
            <w:r w:rsidRPr="00DC6FE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′</w:t>
            </w:r>
            <w:r w:rsidRPr="00DC6FE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region</w:t>
            </w:r>
          </w:p>
        </w:tc>
        <w:tc>
          <w:tcPr>
            <w:tcW w:w="1418" w:type="dxa"/>
            <w:vMerge w:val="restart"/>
            <w:shd w:val="clear" w:color="auto" w:fill="auto"/>
            <w:noWrap/>
          </w:tcPr>
          <w:p w14:paraId="3CBFA9DF" w14:textId="3785FF1D" w:rsidR="00AF158D" w:rsidRPr="00DC6FE1" w:rsidDel="008F036B" w:rsidRDefault="00AF158D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C6FE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0- 150 Bp</w:t>
            </w:r>
          </w:p>
        </w:tc>
        <w:tc>
          <w:tcPr>
            <w:tcW w:w="3402" w:type="dxa"/>
            <w:vMerge w:val="restart"/>
            <w:shd w:val="clear" w:color="auto" w:fill="auto"/>
          </w:tcPr>
          <w:p w14:paraId="1600F1D6" w14:textId="668E27FD" w:rsidR="00AF158D" w:rsidRPr="00DC6FE1" w:rsidRDefault="00AF158D" w:rsidP="00C34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bCs/>
                <w:sz w:val="20"/>
                <w:szCs w:val="20"/>
              </w:rPr>
            </w:pPr>
            <w:r w:rsidRPr="00DC6FE1">
              <w:rPr>
                <w:rFonts w:ascii="Times New Roman" w:eastAsia="Yu Mincho" w:hAnsi="Times New Roman" w:cs="Times New Roman"/>
                <w:bCs/>
                <w:sz w:val="20"/>
                <w:szCs w:val="20"/>
              </w:rPr>
              <w:t>2mn 50°C</w:t>
            </w:r>
          </w:p>
          <w:p w14:paraId="76A0F1E5" w14:textId="5459130E" w:rsidR="00AF158D" w:rsidRPr="00DC6FE1" w:rsidRDefault="00AF158D" w:rsidP="00C34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bCs/>
                <w:sz w:val="20"/>
                <w:szCs w:val="20"/>
              </w:rPr>
            </w:pPr>
            <w:r w:rsidRPr="00DC6FE1">
              <w:rPr>
                <w:rFonts w:ascii="Times New Roman" w:eastAsia="Yu Mincho" w:hAnsi="Times New Roman" w:cs="Times New Roman"/>
                <w:bCs/>
                <w:sz w:val="20"/>
                <w:szCs w:val="20"/>
              </w:rPr>
              <w:t>10mn 95°C</w:t>
            </w:r>
          </w:p>
          <w:p w14:paraId="48CECEAB" w14:textId="74BD1CA6" w:rsidR="00AF158D" w:rsidRPr="00DC6FE1" w:rsidRDefault="00AF158D" w:rsidP="00C34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bCs/>
                <w:sz w:val="20"/>
                <w:szCs w:val="20"/>
              </w:rPr>
            </w:pPr>
            <w:r w:rsidRPr="00DC6FE1">
              <w:rPr>
                <w:rFonts w:ascii="Times New Roman" w:eastAsia="Yu Mincho" w:hAnsi="Times New Roman" w:cs="Times New Roman"/>
                <w:bCs/>
                <w:sz w:val="20"/>
                <w:szCs w:val="20"/>
              </w:rPr>
              <w:t>45 cycles :</w:t>
            </w:r>
          </w:p>
          <w:p w14:paraId="19CC49A5" w14:textId="77777777" w:rsidR="00AF158D" w:rsidRPr="00DC6FE1" w:rsidRDefault="00AF158D" w:rsidP="00C34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bCs/>
                <w:sz w:val="20"/>
                <w:szCs w:val="20"/>
              </w:rPr>
            </w:pPr>
            <w:r w:rsidRPr="00DC6FE1">
              <w:rPr>
                <w:rFonts w:ascii="Times New Roman" w:eastAsia="Yu Mincho" w:hAnsi="Times New Roman" w:cs="Times New Roman"/>
                <w:bCs/>
                <w:sz w:val="20"/>
                <w:szCs w:val="20"/>
                <w:lang w:val="fr-FR"/>
              </w:rPr>
              <w:t>10 sec 95°C; 30 sec 65°C</w:t>
            </w:r>
          </w:p>
          <w:p w14:paraId="1FE4A835" w14:textId="4D8C96D5" w:rsidR="00AF158D" w:rsidRPr="00DC6FE1" w:rsidDel="008F036B" w:rsidRDefault="00AF158D" w:rsidP="00C34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bCs/>
                <w:sz w:val="20"/>
                <w:szCs w:val="20"/>
              </w:rPr>
            </w:pPr>
            <w:r w:rsidRPr="00DC6FE1">
              <w:rPr>
                <w:rFonts w:ascii="Times New Roman" w:eastAsia="Yu Mincho" w:hAnsi="Times New Roman" w:cs="Times New Roman"/>
                <w:bCs/>
                <w:sz w:val="20"/>
                <w:szCs w:val="20"/>
              </w:rPr>
              <w:t>5mn 45°C</w:t>
            </w:r>
          </w:p>
        </w:tc>
        <w:tc>
          <w:tcPr>
            <w:tcW w:w="2126" w:type="dxa"/>
            <w:vMerge w:val="restart"/>
            <w:shd w:val="clear" w:color="auto" w:fill="auto"/>
            <w:noWrap/>
          </w:tcPr>
          <w:p w14:paraId="2215B280" w14:textId="1CA4790C" w:rsidR="00AF158D" w:rsidRPr="00DC6FE1" w:rsidDel="008F036B" w:rsidRDefault="00AF158D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C6FE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ugler et al. (2006)</w:t>
            </w:r>
          </w:p>
        </w:tc>
      </w:tr>
      <w:tr w:rsidR="00FD3274" w:rsidRPr="00DC6FE1" w:rsidDel="008F036B" w14:paraId="0EE06D77" w14:textId="77777777" w:rsidTr="00AF158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shd w:val="clear" w:color="auto" w:fill="auto"/>
            <w:noWrap/>
          </w:tcPr>
          <w:p w14:paraId="07B451E1" w14:textId="77777777" w:rsidR="00FD3274" w:rsidRPr="00DC6FE1" w:rsidRDefault="00FD3274" w:rsidP="003D238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shd w:val="clear" w:color="auto" w:fill="auto"/>
            <w:noWrap/>
          </w:tcPr>
          <w:p w14:paraId="2BB5E21B" w14:textId="03AEC948" w:rsidR="00FD3274" w:rsidRPr="00DC6FE1" w:rsidDel="008F036B" w:rsidRDefault="00FD3274" w:rsidP="00FD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C6FE1">
              <w:rPr>
                <w:rFonts w:ascii="Times New Roman" w:hAnsi="Times New Roman" w:cs="Times New Roman"/>
                <w:bCs/>
                <w:sz w:val="20"/>
                <w:szCs w:val="20"/>
              </w:rPr>
              <w:t>CTTGCTTGGTTTGTAAATATAGTGGAA</w:t>
            </w:r>
          </w:p>
        </w:tc>
        <w:tc>
          <w:tcPr>
            <w:tcW w:w="1276" w:type="dxa"/>
            <w:vMerge/>
            <w:shd w:val="clear" w:color="auto" w:fill="auto"/>
          </w:tcPr>
          <w:p w14:paraId="7BAFF694" w14:textId="77777777" w:rsidR="00FD3274" w:rsidRPr="00DC6FE1" w:rsidDel="008F036B" w:rsidRDefault="00FD3274" w:rsidP="003D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</w:tcPr>
          <w:p w14:paraId="289384A0" w14:textId="77777777" w:rsidR="00FD3274" w:rsidRPr="00DC6FE1" w:rsidDel="008F036B" w:rsidRDefault="00FD3274" w:rsidP="003D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vMerge/>
            <w:shd w:val="clear" w:color="auto" w:fill="auto"/>
          </w:tcPr>
          <w:p w14:paraId="3E53C784" w14:textId="77777777" w:rsidR="00FD3274" w:rsidRPr="00DC6FE1" w:rsidDel="008F036B" w:rsidRDefault="00FD3274" w:rsidP="003D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Merge/>
            <w:shd w:val="clear" w:color="auto" w:fill="auto"/>
            <w:noWrap/>
          </w:tcPr>
          <w:p w14:paraId="2F19E12E" w14:textId="77777777" w:rsidR="00FD3274" w:rsidRPr="00DC6FE1" w:rsidDel="008F036B" w:rsidRDefault="00FD3274" w:rsidP="003D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3411D0" w:rsidRPr="00DC6FE1" w14:paraId="265DE06B" w14:textId="77777777" w:rsidTr="007B4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  <w:shd w:val="clear" w:color="auto" w:fill="auto"/>
            <w:noWrap/>
          </w:tcPr>
          <w:p w14:paraId="30961C30" w14:textId="77777777" w:rsidR="003411D0" w:rsidRPr="00DC6FE1" w:rsidRDefault="003411D0" w:rsidP="003D238D">
            <w:pPr>
              <w:rPr>
                <w:rFonts w:ascii="Times New Roman" w:hAnsi="Times New Roman" w:cs="Times New Roman"/>
                <w:b w:val="0"/>
                <w:iCs/>
                <w:sz w:val="20"/>
                <w:szCs w:val="20"/>
                <w:lang w:val="en-US"/>
              </w:rPr>
            </w:pPr>
            <w:r w:rsidRPr="00DC6FE1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Rickettsia</w:t>
            </w:r>
            <w:r w:rsidRPr="00DC6FE1">
              <w:rPr>
                <w:rFonts w:ascii="Times New Roman" w:hAnsi="Times New Roman" w:cs="Times New Roman"/>
                <w:b w:val="0"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C6FE1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sibirica</w:t>
            </w:r>
            <w:proofErr w:type="spellEnd"/>
            <w:r w:rsidRPr="00DC6FE1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/</w:t>
            </w:r>
            <w:proofErr w:type="spellStart"/>
            <w:r w:rsidRPr="00DC6FE1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R.africae</w:t>
            </w:r>
            <w:proofErr w:type="spellEnd"/>
          </w:p>
        </w:tc>
        <w:tc>
          <w:tcPr>
            <w:tcW w:w="4110" w:type="dxa"/>
            <w:shd w:val="clear" w:color="auto" w:fill="auto"/>
            <w:noWrap/>
          </w:tcPr>
          <w:p w14:paraId="09C4291E" w14:textId="77777777" w:rsidR="003411D0" w:rsidRPr="00DC6FE1" w:rsidRDefault="003411D0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DC6FE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CR 1</w:t>
            </w:r>
          </w:p>
        </w:tc>
        <w:tc>
          <w:tcPr>
            <w:tcW w:w="1276" w:type="dxa"/>
            <w:shd w:val="clear" w:color="auto" w:fill="auto"/>
          </w:tcPr>
          <w:p w14:paraId="456A28E8" w14:textId="77777777" w:rsidR="003411D0" w:rsidRPr="00DC6FE1" w:rsidRDefault="003411D0" w:rsidP="003D238D">
            <w:pPr>
              <w:ind w:left="147" w:hanging="1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14B0314A" w14:textId="77777777" w:rsidR="003411D0" w:rsidRPr="00DC6FE1" w:rsidRDefault="003411D0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</w:tcPr>
          <w:p w14:paraId="465F91AA" w14:textId="77777777" w:rsidR="003411D0" w:rsidRPr="00DC6FE1" w:rsidRDefault="003411D0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C6FE1">
              <w:rPr>
                <w:rFonts w:ascii="Times New Roman" w:eastAsia="Yu Mincho" w:hAnsi="Times New Roman" w:cs="Times New Roman"/>
                <w:bCs/>
                <w:sz w:val="20"/>
                <w:szCs w:val="20"/>
                <w:lang w:val="en-US"/>
              </w:rPr>
              <w:t>35 cycles:</w:t>
            </w:r>
          </w:p>
        </w:tc>
        <w:tc>
          <w:tcPr>
            <w:tcW w:w="2126" w:type="dxa"/>
            <w:shd w:val="clear" w:color="auto" w:fill="auto"/>
            <w:noWrap/>
          </w:tcPr>
          <w:p w14:paraId="5B63FFEC" w14:textId="77777777" w:rsidR="003411D0" w:rsidRPr="00DC6FE1" w:rsidRDefault="003411D0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3411D0" w:rsidRPr="00DC6FE1" w14:paraId="0C8AD39F" w14:textId="77777777" w:rsidTr="007B41E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shd w:val="clear" w:color="auto" w:fill="auto"/>
            <w:noWrap/>
          </w:tcPr>
          <w:p w14:paraId="7A7740FC" w14:textId="77777777" w:rsidR="003411D0" w:rsidRPr="00DC6FE1" w:rsidRDefault="003411D0" w:rsidP="003D238D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shd w:val="clear" w:color="auto" w:fill="auto"/>
            <w:noWrap/>
          </w:tcPr>
          <w:p w14:paraId="4C04F4C3" w14:textId="77777777" w:rsidR="003411D0" w:rsidRPr="00DC6FE1" w:rsidRDefault="003411D0" w:rsidP="003D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DC6FE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TCAGCGTTACTTCTTCGATGC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752EC85C" w14:textId="5EE86B1A" w:rsidR="003411D0" w:rsidRPr="00DC6FE1" w:rsidRDefault="003411D0" w:rsidP="003D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C6FE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ompB</w:t>
            </w:r>
            <w:proofErr w:type="spellEnd"/>
          </w:p>
        </w:tc>
        <w:tc>
          <w:tcPr>
            <w:tcW w:w="1418" w:type="dxa"/>
            <w:vMerge w:val="restart"/>
            <w:shd w:val="clear" w:color="auto" w:fill="auto"/>
            <w:noWrap/>
          </w:tcPr>
          <w:p w14:paraId="1EC9645D" w14:textId="77777777" w:rsidR="003411D0" w:rsidRPr="00DC6FE1" w:rsidRDefault="003411D0" w:rsidP="003D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C6FE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75 bp</w:t>
            </w:r>
          </w:p>
        </w:tc>
        <w:tc>
          <w:tcPr>
            <w:tcW w:w="3402" w:type="dxa"/>
            <w:vMerge w:val="restart"/>
            <w:shd w:val="clear" w:color="auto" w:fill="auto"/>
          </w:tcPr>
          <w:p w14:paraId="2F1C0FD7" w14:textId="77777777" w:rsidR="003411D0" w:rsidRPr="00DC6FE1" w:rsidRDefault="003411D0" w:rsidP="003D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DC6FE1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 xml:space="preserve">10 sec </w:t>
            </w:r>
            <w:r w:rsidRPr="00DC6FE1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98°C; 30 sec 57°C; 30 sec 72°C</w:t>
            </w:r>
          </w:p>
        </w:tc>
        <w:tc>
          <w:tcPr>
            <w:tcW w:w="2126" w:type="dxa"/>
            <w:vMerge w:val="restart"/>
            <w:shd w:val="clear" w:color="auto" w:fill="auto"/>
            <w:noWrap/>
          </w:tcPr>
          <w:p w14:paraId="62986C97" w14:textId="77777777" w:rsidR="003411D0" w:rsidRPr="00DC6FE1" w:rsidRDefault="003411D0" w:rsidP="003D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C6FE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DaG9pPC9BdXRob3I+PFllYXI+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</w:fldData>
              </w:fldChar>
            </w:r>
            <w:r w:rsidRPr="00DC6FE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instrText xml:space="preserve"> ADDIN EN.CITE </w:instrText>
            </w:r>
            <w:r w:rsidRPr="00DC6FE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DaG9pPC9BdXRob3I+PFllYXI+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</w:fldData>
              </w:fldChar>
            </w:r>
            <w:r w:rsidRPr="00DC6FE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instrText xml:space="preserve"> ADDIN EN.CITE.DATA </w:instrText>
            </w:r>
            <w:r w:rsidRPr="00DC6FE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r>
            <w:r w:rsidRPr="00DC6FE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fldChar w:fldCharType="end"/>
            </w:r>
            <w:r w:rsidRPr="00DC6FE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r>
            <w:r w:rsidRPr="00DC6FE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fldChar w:fldCharType="separate"/>
            </w:r>
            <w:r w:rsidRPr="00DC6FE1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/>
              </w:rPr>
              <w:t>Choi et al. (2005)</w:t>
            </w:r>
            <w:r w:rsidRPr="00DC6FE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fldChar w:fldCharType="end"/>
            </w:r>
          </w:p>
        </w:tc>
      </w:tr>
      <w:tr w:rsidR="003411D0" w:rsidRPr="00DC6FE1" w14:paraId="3854D453" w14:textId="77777777" w:rsidTr="007B4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shd w:val="clear" w:color="auto" w:fill="auto"/>
            <w:noWrap/>
          </w:tcPr>
          <w:p w14:paraId="44E52A6B" w14:textId="77777777" w:rsidR="003411D0" w:rsidRPr="00DC6FE1" w:rsidRDefault="003411D0" w:rsidP="003D238D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shd w:val="clear" w:color="auto" w:fill="auto"/>
            <w:noWrap/>
          </w:tcPr>
          <w:p w14:paraId="2699126E" w14:textId="77777777" w:rsidR="003411D0" w:rsidRPr="00DC6FE1" w:rsidRDefault="003411D0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DC6FE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CGTACTCCATCTTAGCATCAG</w:t>
            </w:r>
          </w:p>
        </w:tc>
        <w:tc>
          <w:tcPr>
            <w:tcW w:w="1276" w:type="dxa"/>
            <w:vMerge/>
            <w:shd w:val="clear" w:color="auto" w:fill="auto"/>
          </w:tcPr>
          <w:p w14:paraId="5964CB58" w14:textId="77777777" w:rsidR="003411D0" w:rsidRPr="00DC6FE1" w:rsidRDefault="003411D0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</w:tcPr>
          <w:p w14:paraId="0AD9D074" w14:textId="77777777" w:rsidR="003411D0" w:rsidRPr="00DC6FE1" w:rsidRDefault="003411D0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vMerge/>
            <w:shd w:val="clear" w:color="auto" w:fill="auto"/>
          </w:tcPr>
          <w:p w14:paraId="611EB1AE" w14:textId="77777777" w:rsidR="003411D0" w:rsidRPr="00DC6FE1" w:rsidRDefault="003411D0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Merge/>
            <w:shd w:val="clear" w:color="auto" w:fill="auto"/>
            <w:noWrap/>
          </w:tcPr>
          <w:p w14:paraId="71933B3F" w14:textId="77777777" w:rsidR="003411D0" w:rsidRPr="00DC6FE1" w:rsidRDefault="003411D0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3411D0" w:rsidRPr="00DC6FE1" w14:paraId="521CFB8B" w14:textId="77777777" w:rsidTr="007B41E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shd w:val="clear" w:color="auto" w:fill="auto"/>
            <w:noWrap/>
          </w:tcPr>
          <w:p w14:paraId="2962587C" w14:textId="77777777" w:rsidR="003411D0" w:rsidRPr="00DC6FE1" w:rsidRDefault="003411D0" w:rsidP="003D238D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shd w:val="clear" w:color="auto" w:fill="auto"/>
            <w:noWrap/>
          </w:tcPr>
          <w:p w14:paraId="3CE948D7" w14:textId="77777777" w:rsidR="003411D0" w:rsidRPr="00DC6FE1" w:rsidRDefault="003411D0" w:rsidP="003D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DC6FE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CR 2</w:t>
            </w:r>
          </w:p>
        </w:tc>
        <w:tc>
          <w:tcPr>
            <w:tcW w:w="1276" w:type="dxa"/>
            <w:vMerge/>
            <w:shd w:val="clear" w:color="auto" w:fill="auto"/>
          </w:tcPr>
          <w:p w14:paraId="5C9C37FF" w14:textId="77777777" w:rsidR="003411D0" w:rsidRPr="00DC6FE1" w:rsidRDefault="003411D0" w:rsidP="003D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701D0DF2" w14:textId="77777777" w:rsidR="003411D0" w:rsidRPr="00DC6FE1" w:rsidRDefault="003411D0" w:rsidP="003D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</w:tcPr>
          <w:p w14:paraId="25ACF4BA" w14:textId="77777777" w:rsidR="003411D0" w:rsidRPr="00DC6FE1" w:rsidRDefault="003411D0" w:rsidP="003D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C6FE1">
              <w:rPr>
                <w:rFonts w:ascii="Times New Roman" w:eastAsia="Yu Mincho" w:hAnsi="Times New Roman" w:cs="Times New Roman"/>
                <w:bCs/>
                <w:sz w:val="20"/>
                <w:szCs w:val="20"/>
                <w:lang w:val="en-US"/>
              </w:rPr>
              <w:t>35 cycles:</w:t>
            </w:r>
          </w:p>
        </w:tc>
        <w:tc>
          <w:tcPr>
            <w:tcW w:w="2126" w:type="dxa"/>
            <w:vMerge/>
            <w:shd w:val="clear" w:color="auto" w:fill="auto"/>
            <w:noWrap/>
          </w:tcPr>
          <w:p w14:paraId="77354820" w14:textId="77777777" w:rsidR="003411D0" w:rsidRPr="00DC6FE1" w:rsidRDefault="003411D0" w:rsidP="003D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3411D0" w:rsidRPr="00DC6FE1" w14:paraId="0D06AD30" w14:textId="77777777" w:rsidTr="007B4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shd w:val="clear" w:color="auto" w:fill="auto"/>
            <w:noWrap/>
          </w:tcPr>
          <w:p w14:paraId="3CEAF084" w14:textId="77777777" w:rsidR="003411D0" w:rsidRPr="00DC6FE1" w:rsidRDefault="003411D0" w:rsidP="003D238D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shd w:val="clear" w:color="auto" w:fill="auto"/>
            <w:noWrap/>
          </w:tcPr>
          <w:p w14:paraId="1C19DCCF" w14:textId="77777777" w:rsidR="003411D0" w:rsidRPr="00DC6FE1" w:rsidRDefault="003411D0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DC6FE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CAATGGCAGGACTTAGCTACT</w:t>
            </w:r>
          </w:p>
        </w:tc>
        <w:tc>
          <w:tcPr>
            <w:tcW w:w="1276" w:type="dxa"/>
            <w:vMerge/>
            <w:shd w:val="clear" w:color="auto" w:fill="auto"/>
          </w:tcPr>
          <w:p w14:paraId="2738B769" w14:textId="77777777" w:rsidR="003411D0" w:rsidRPr="00DC6FE1" w:rsidRDefault="003411D0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</w:tcPr>
          <w:p w14:paraId="45E0F230" w14:textId="77777777" w:rsidR="003411D0" w:rsidRPr="00DC6FE1" w:rsidRDefault="003411D0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C6FE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67 bp</w:t>
            </w:r>
          </w:p>
        </w:tc>
        <w:tc>
          <w:tcPr>
            <w:tcW w:w="3402" w:type="dxa"/>
            <w:vMerge w:val="restart"/>
            <w:shd w:val="clear" w:color="auto" w:fill="auto"/>
          </w:tcPr>
          <w:p w14:paraId="61B7FA5F" w14:textId="77777777" w:rsidR="003411D0" w:rsidRPr="00DC6FE1" w:rsidRDefault="003411D0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DC6FE1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 xml:space="preserve">10 sec </w:t>
            </w:r>
            <w:r w:rsidRPr="00DC6FE1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98°C; 30 sec 58°C; 30 sec 72°C</w:t>
            </w:r>
          </w:p>
        </w:tc>
        <w:tc>
          <w:tcPr>
            <w:tcW w:w="2126" w:type="dxa"/>
            <w:vMerge/>
            <w:shd w:val="clear" w:color="auto" w:fill="auto"/>
            <w:noWrap/>
          </w:tcPr>
          <w:p w14:paraId="6A0CEDAB" w14:textId="77777777" w:rsidR="003411D0" w:rsidRPr="00DC6FE1" w:rsidRDefault="003411D0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</w:tr>
      <w:tr w:rsidR="003411D0" w:rsidRPr="00DC6FE1" w14:paraId="734290AB" w14:textId="77777777" w:rsidTr="007B41E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shd w:val="clear" w:color="auto" w:fill="auto"/>
            <w:noWrap/>
          </w:tcPr>
          <w:p w14:paraId="542ECBC6" w14:textId="77777777" w:rsidR="003411D0" w:rsidRPr="00DC6FE1" w:rsidRDefault="003411D0" w:rsidP="003D238D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fr-FR"/>
              </w:rPr>
            </w:pPr>
          </w:p>
        </w:tc>
        <w:tc>
          <w:tcPr>
            <w:tcW w:w="4110" w:type="dxa"/>
            <w:shd w:val="clear" w:color="auto" w:fill="auto"/>
            <w:noWrap/>
          </w:tcPr>
          <w:p w14:paraId="224C53C2" w14:textId="77777777" w:rsidR="003411D0" w:rsidRPr="00DC6FE1" w:rsidRDefault="003411D0" w:rsidP="003D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DC6FE1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AGGCTGGCTGATACACGGAGTAA</w:t>
            </w:r>
          </w:p>
        </w:tc>
        <w:tc>
          <w:tcPr>
            <w:tcW w:w="1276" w:type="dxa"/>
            <w:vMerge/>
            <w:shd w:val="clear" w:color="auto" w:fill="auto"/>
          </w:tcPr>
          <w:p w14:paraId="6535F15F" w14:textId="77777777" w:rsidR="003411D0" w:rsidRPr="00DC6FE1" w:rsidRDefault="003411D0" w:rsidP="003D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</w:tcPr>
          <w:p w14:paraId="6179B6AE" w14:textId="77777777" w:rsidR="003411D0" w:rsidRPr="00DC6FE1" w:rsidRDefault="003411D0" w:rsidP="003D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vMerge/>
            <w:shd w:val="clear" w:color="auto" w:fill="auto"/>
          </w:tcPr>
          <w:p w14:paraId="15622401" w14:textId="77777777" w:rsidR="003411D0" w:rsidRPr="00DC6FE1" w:rsidRDefault="003411D0" w:rsidP="003D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Merge/>
            <w:shd w:val="clear" w:color="auto" w:fill="auto"/>
            <w:noWrap/>
          </w:tcPr>
          <w:p w14:paraId="710BF854" w14:textId="77777777" w:rsidR="003411D0" w:rsidRPr="00DC6FE1" w:rsidRDefault="003411D0" w:rsidP="003D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3411D0" w:rsidRPr="00DC6FE1" w14:paraId="64C7A7D8" w14:textId="77777777" w:rsidTr="007B4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  <w:shd w:val="clear" w:color="auto" w:fill="auto"/>
            <w:noWrap/>
          </w:tcPr>
          <w:p w14:paraId="7FCC0356" w14:textId="77777777" w:rsidR="003411D0" w:rsidRPr="00DC6FE1" w:rsidRDefault="003411D0" w:rsidP="003D238D">
            <w:pPr>
              <w:rPr>
                <w:rFonts w:ascii="Times New Roman" w:hAnsi="Times New Roman" w:cs="Times New Roman"/>
                <w:b w:val="0"/>
                <w:iCs/>
                <w:sz w:val="20"/>
                <w:szCs w:val="20"/>
                <w:lang w:val="en-US"/>
              </w:rPr>
            </w:pPr>
            <w:r w:rsidRPr="00DC6FE1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Rickettsia </w:t>
            </w:r>
            <w:r w:rsidRPr="00DC6FE1">
              <w:rPr>
                <w:rFonts w:ascii="Times New Roman" w:hAnsi="Times New Roman" w:cs="Times New Roman"/>
                <w:b w:val="0"/>
                <w:iCs/>
                <w:sz w:val="20"/>
                <w:szCs w:val="20"/>
                <w:lang w:val="en-US"/>
              </w:rPr>
              <w:t>spp.</w:t>
            </w:r>
          </w:p>
          <w:p w14:paraId="7A7ABD2A" w14:textId="77777777" w:rsidR="003411D0" w:rsidRPr="00DC6FE1" w:rsidRDefault="003411D0" w:rsidP="003D238D">
            <w:pPr>
              <w:rPr>
                <w:rFonts w:ascii="Times New Roman" w:hAnsi="Times New Roman" w:cs="Times New Roman"/>
                <w:b w:val="0"/>
                <w:iCs/>
                <w:sz w:val="20"/>
                <w:szCs w:val="20"/>
                <w:lang w:val="en-US"/>
              </w:rPr>
            </w:pPr>
          </w:p>
          <w:p w14:paraId="18EDC768" w14:textId="77777777" w:rsidR="003411D0" w:rsidRPr="00DC6FE1" w:rsidRDefault="003411D0" w:rsidP="003D238D">
            <w:pPr>
              <w:rPr>
                <w:rFonts w:ascii="Times New Roman" w:hAnsi="Times New Roman" w:cs="Times New Roman"/>
                <w:b w:val="0"/>
                <w:iCs/>
                <w:sz w:val="20"/>
                <w:szCs w:val="20"/>
                <w:lang w:val="en-US"/>
              </w:rPr>
            </w:pPr>
          </w:p>
          <w:p w14:paraId="424D716E" w14:textId="77777777" w:rsidR="003411D0" w:rsidRPr="00DC6FE1" w:rsidRDefault="003411D0" w:rsidP="003D238D">
            <w:pPr>
              <w:rPr>
                <w:rFonts w:ascii="Times New Roman" w:hAnsi="Times New Roman" w:cs="Times New Roman"/>
                <w:b w:val="0"/>
                <w:iCs/>
                <w:sz w:val="20"/>
                <w:szCs w:val="20"/>
                <w:lang w:val="en-US"/>
              </w:rPr>
            </w:pPr>
          </w:p>
          <w:p w14:paraId="5BB4EE86" w14:textId="7507AB8F" w:rsidR="003411D0" w:rsidRPr="00DC6FE1" w:rsidRDefault="003411D0" w:rsidP="003D238D">
            <w:pPr>
              <w:rPr>
                <w:rFonts w:ascii="Times New Roman" w:hAnsi="Times New Roman" w:cs="Times New Roman"/>
                <w:b w:val="0"/>
                <w:iCs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shd w:val="clear" w:color="auto" w:fill="auto"/>
            <w:noWrap/>
          </w:tcPr>
          <w:p w14:paraId="472F7501" w14:textId="77777777" w:rsidR="003411D0" w:rsidRPr="00DC6FE1" w:rsidRDefault="003411D0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DC6FE1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lastRenderedPageBreak/>
              <w:t>PCR 1</w:t>
            </w:r>
          </w:p>
        </w:tc>
        <w:tc>
          <w:tcPr>
            <w:tcW w:w="1276" w:type="dxa"/>
            <w:shd w:val="clear" w:color="auto" w:fill="auto"/>
          </w:tcPr>
          <w:p w14:paraId="02A8778A" w14:textId="77777777" w:rsidR="003411D0" w:rsidRPr="00DC6FE1" w:rsidRDefault="003411D0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13FEAA40" w14:textId="77777777" w:rsidR="003411D0" w:rsidRPr="00DC6FE1" w:rsidRDefault="003411D0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</w:tcPr>
          <w:p w14:paraId="2BD606CF" w14:textId="77777777" w:rsidR="003411D0" w:rsidRPr="00DC6FE1" w:rsidRDefault="003411D0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C6FE1">
              <w:rPr>
                <w:rFonts w:ascii="Times New Roman" w:eastAsia="Yu Mincho" w:hAnsi="Times New Roman" w:cs="Times New Roman"/>
                <w:bCs/>
                <w:sz w:val="20"/>
                <w:szCs w:val="20"/>
                <w:lang w:val="en-US"/>
              </w:rPr>
              <w:t>35 cycles:</w:t>
            </w:r>
          </w:p>
        </w:tc>
        <w:tc>
          <w:tcPr>
            <w:tcW w:w="2126" w:type="dxa"/>
            <w:shd w:val="clear" w:color="auto" w:fill="auto"/>
            <w:noWrap/>
          </w:tcPr>
          <w:p w14:paraId="4CD00E76" w14:textId="77777777" w:rsidR="003411D0" w:rsidRPr="00DC6FE1" w:rsidRDefault="003411D0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/>
              </w:rPr>
            </w:pPr>
          </w:p>
        </w:tc>
      </w:tr>
      <w:tr w:rsidR="003411D0" w:rsidRPr="00DC6FE1" w14:paraId="554275DF" w14:textId="77777777" w:rsidTr="007B41E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shd w:val="clear" w:color="auto" w:fill="auto"/>
            <w:noWrap/>
          </w:tcPr>
          <w:p w14:paraId="5A7F07A6" w14:textId="77777777" w:rsidR="003411D0" w:rsidRPr="00DC6FE1" w:rsidRDefault="003411D0" w:rsidP="003D238D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shd w:val="clear" w:color="auto" w:fill="auto"/>
            <w:noWrap/>
          </w:tcPr>
          <w:p w14:paraId="565540A6" w14:textId="77777777" w:rsidR="003411D0" w:rsidRPr="00DC6FE1" w:rsidRDefault="003411D0" w:rsidP="003D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DC6FE1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GGG GGC CTG CTC ACG GCG G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1F9DF5E0" w14:textId="77777777" w:rsidR="003411D0" w:rsidRPr="00DC6FE1" w:rsidRDefault="003411D0" w:rsidP="003D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C6FE1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gtlA</w:t>
            </w:r>
            <w:proofErr w:type="spellEnd"/>
          </w:p>
        </w:tc>
        <w:tc>
          <w:tcPr>
            <w:tcW w:w="1418" w:type="dxa"/>
            <w:vMerge w:val="restart"/>
            <w:shd w:val="clear" w:color="auto" w:fill="auto"/>
            <w:noWrap/>
          </w:tcPr>
          <w:p w14:paraId="09EE567D" w14:textId="77777777" w:rsidR="003411D0" w:rsidRPr="00DC6FE1" w:rsidRDefault="003411D0" w:rsidP="003D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C6FE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81 bp</w:t>
            </w:r>
          </w:p>
        </w:tc>
        <w:tc>
          <w:tcPr>
            <w:tcW w:w="3402" w:type="dxa"/>
            <w:vMerge w:val="restart"/>
            <w:shd w:val="clear" w:color="auto" w:fill="auto"/>
          </w:tcPr>
          <w:p w14:paraId="1778B129" w14:textId="77777777" w:rsidR="003411D0" w:rsidRPr="00DC6FE1" w:rsidRDefault="003411D0" w:rsidP="003D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DC6FE1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 xml:space="preserve">10 sec </w:t>
            </w:r>
            <w:r w:rsidRPr="00DC6FE1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98°C; 30 sec 56°C; 30 sec 72°C</w:t>
            </w:r>
          </w:p>
        </w:tc>
        <w:tc>
          <w:tcPr>
            <w:tcW w:w="2126" w:type="dxa"/>
            <w:vMerge w:val="restart"/>
            <w:shd w:val="clear" w:color="auto" w:fill="auto"/>
            <w:noWrap/>
          </w:tcPr>
          <w:p w14:paraId="0C312AC5" w14:textId="77777777" w:rsidR="003411D0" w:rsidRPr="00DC6FE1" w:rsidRDefault="003411D0" w:rsidP="003D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fr-FR"/>
              </w:rPr>
            </w:pPr>
            <w:r w:rsidRPr="00DC6FE1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fr-FR"/>
              </w:rPr>
              <w:t>Regnery et al. (1991)</w:t>
            </w:r>
          </w:p>
        </w:tc>
      </w:tr>
      <w:tr w:rsidR="003411D0" w:rsidRPr="00945914" w14:paraId="360D1EB3" w14:textId="77777777" w:rsidTr="007B4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shd w:val="clear" w:color="auto" w:fill="auto"/>
            <w:noWrap/>
          </w:tcPr>
          <w:p w14:paraId="71B0CF97" w14:textId="77777777" w:rsidR="003411D0" w:rsidRPr="00DC6FE1" w:rsidRDefault="003411D0" w:rsidP="003D238D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fr-FR"/>
              </w:rPr>
            </w:pPr>
          </w:p>
        </w:tc>
        <w:tc>
          <w:tcPr>
            <w:tcW w:w="4110" w:type="dxa"/>
            <w:shd w:val="clear" w:color="auto" w:fill="auto"/>
            <w:noWrap/>
          </w:tcPr>
          <w:p w14:paraId="2718BD0E" w14:textId="77777777" w:rsidR="003411D0" w:rsidRPr="003411D0" w:rsidRDefault="003411D0" w:rsidP="00380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C6FE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TT GCA AAA AGT ACA GTG AAC A</w:t>
            </w:r>
          </w:p>
          <w:p w14:paraId="7B199CD2" w14:textId="77777777" w:rsidR="003411D0" w:rsidRPr="003411D0" w:rsidRDefault="003411D0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20A22338" w14:textId="77777777" w:rsidR="003411D0" w:rsidRPr="003411D0" w:rsidRDefault="003411D0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</w:tcPr>
          <w:p w14:paraId="072DE9CC" w14:textId="77777777" w:rsidR="003411D0" w:rsidRPr="003411D0" w:rsidRDefault="003411D0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vMerge/>
            <w:shd w:val="clear" w:color="auto" w:fill="auto"/>
          </w:tcPr>
          <w:p w14:paraId="076EF168" w14:textId="77777777" w:rsidR="003411D0" w:rsidRPr="003411D0" w:rsidRDefault="003411D0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Merge/>
            <w:shd w:val="clear" w:color="auto" w:fill="auto"/>
            <w:noWrap/>
          </w:tcPr>
          <w:p w14:paraId="462FE265" w14:textId="77777777" w:rsidR="003411D0" w:rsidRPr="003411D0" w:rsidRDefault="003411D0" w:rsidP="003D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</w:tbl>
    <w:p w14:paraId="247CF2DC" w14:textId="26193C00" w:rsidR="00DD3059" w:rsidRPr="00945914" w:rsidRDefault="00DD3059">
      <w:pPr>
        <w:rPr>
          <w:bCs/>
          <w:color w:val="000000" w:themeColor="text1"/>
        </w:rPr>
      </w:pPr>
    </w:p>
    <w:sectPr w:rsidR="00DD3059" w:rsidRPr="00945914" w:rsidSect="00041F4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xNDI0NDMxMDU1NDJV0lEKTi0uzszPAykwrAUASlvPD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eventive Vet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fppedtrwdrv4ev05r5z5zwxz55te9f02ar&quot;&gt;Hemoparasitos&lt;record-ids&gt;&lt;item&gt;4941&lt;/item&gt;&lt;item&gt;7950&lt;/item&gt;&lt;item&gt;8720&lt;/item&gt;&lt;item&gt;8721&lt;/item&gt;&lt;/record-ids&gt;&lt;/item&gt;&lt;/Libraries&gt;"/>
  </w:docVars>
  <w:rsids>
    <w:rsidRoot w:val="001A3C73"/>
    <w:rsid w:val="00041F4D"/>
    <w:rsid w:val="00091C36"/>
    <w:rsid w:val="000A137B"/>
    <w:rsid w:val="000C3744"/>
    <w:rsid w:val="001645ED"/>
    <w:rsid w:val="001A3C73"/>
    <w:rsid w:val="001D1B97"/>
    <w:rsid w:val="001E2DBE"/>
    <w:rsid w:val="00323E26"/>
    <w:rsid w:val="00333EE8"/>
    <w:rsid w:val="003411D0"/>
    <w:rsid w:val="0038004F"/>
    <w:rsid w:val="003D238D"/>
    <w:rsid w:val="003E2527"/>
    <w:rsid w:val="00481316"/>
    <w:rsid w:val="00492231"/>
    <w:rsid w:val="004A5147"/>
    <w:rsid w:val="004D7D36"/>
    <w:rsid w:val="00502EA7"/>
    <w:rsid w:val="00594902"/>
    <w:rsid w:val="005A66C5"/>
    <w:rsid w:val="005C014E"/>
    <w:rsid w:val="005D0C9D"/>
    <w:rsid w:val="005D61FD"/>
    <w:rsid w:val="005E242F"/>
    <w:rsid w:val="00627C6E"/>
    <w:rsid w:val="0064473A"/>
    <w:rsid w:val="00653442"/>
    <w:rsid w:val="006542C2"/>
    <w:rsid w:val="00662220"/>
    <w:rsid w:val="00672618"/>
    <w:rsid w:val="00673638"/>
    <w:rsid w:val="00707E64"/>
    <w:rsid w:val="007240F6"/>
    <w:rsid w:val="00747D52"/>
    <w:rsid w:val="007B41EE"/>
    <w:rsid w:val="007E727F"/>
    <w:rsid w:val="00862EA7"/>
    <w:rsid w:val="008E3E65"/>
    <w:rsid w:val="008E4356"/>
    <w:rsid w:val="008F036B"/>
    <w:rsid w:val="008F76CE"/>
    <w:rsid w:val="00913EF0"/>
    <w:rsid w:val="00945914"/>
    <w:rsid w:val="00997894"/>
    <w:rsid w:val="009C64B6"/>
    <w:rsid w:val="00A27FCD"/>
    <w:rsid w:val="00A95C04"/>
    <w:rsid w:val="00AE56AC"/>
    <w:rsid w:val="00AF158D"/>
    <w:rsid w:val="00B961EB"/>
    <w:rsid w:val="00BA17B6"/>
    <w:rsid w:val="00BA39B2"/>
    <w:rsid w:val="00BE0DB6"/>
    <w:rsid w:val="00BE1CFA"/>
    <w:rsid w:val="00C34BC1"/>
    <w:rsid w:val="00C63FC2"/>
    <w:rsid w:val="00C74C5F"/>
    <w:rsid w:val="00CB714F"/>
    <w:rsid w:val="00CC736E"/>
    <w:rsid w:val="00CE1AD0"/>
    <w:rsid w:val="00DC6FE1"/>
    <w:rsid w:val="00DD3059"/>
    <w:rsid w:val="00DD6C62"/>
    <w:rsid w:val="00E3675E"/>
    <w:rsid w:val="00E416E5"/>
    <w:rsid w:val="00E84BB7"/>
    <w:rsid w:val="00E86EF0"/>
    <w:rsid w:val="00E91FB3"/>
    <w:rsid w:val="00ED4561"/>
    <w:rsid w:val="00F1151B"/>
    <w:rsid w:val="00F34548"/>
    <w:rsid w:val="00F90C36"/>
    <w:rsid w:val="00FB4ACD"/>
    <w:rsid w:val="00FD0758"/>
    <w:rsid w:val="00FD3274"/>
    <w:rsid w:val="00FD5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2A8D6"/>
  <w15:docId w15:val="{52D049A5-B0E5-413F-9352-3A132AF54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s-ES_tradnl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67363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ar"/>
    <w:rsid w:val="0048131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48131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4813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481316"/>
    <w:rPr>
      <w:rFonts w:ascii="Calibri" w:hAnsi="Calibri" w:cs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E91FB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C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C3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CC736E"/>
    <w:pPr>
      <w:spacing w:after="0" w:line="240" w:lineRule="auto"/>
    </w:pPr>
    <w:rPr>
      <w:rFonts w:eastAsiaTheme="minorHAnsi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TIT 2 IND"/>
    <w:basedOn w:val="Normal"/>
    <w:link w:val="ListParagraphChar"/>
    <w:uiPriority w:val="34"/>
    <w:qFormat/>
    <w:rsid w:val="00CC736E"/>
    <w:pPr>
      <w:spacing w:after="200" w:line="276" w:lineRule="auto"/>
      <w:ind w:left="720"/>
      <w:contextualSpacing/>
    </w:pPr>
    <w:rPr>
      <w:lang w:val="fr-FR" w:eastAsia="fr-FR"/>
    </w:rPr>
  </w:style>
  <w:style w:type="character" w:styleId="Hyperlink">
    <w:name w:val="Hyperlink"/>
    <w:uiPriority w:val="99"/>
    <w:unhideWhenUsed/>
    <w:rsid w:val="00ED4561"/>
    <w:rPr>
      <w:color w:val="0563C1"/>
      <w:u w:val="single"/>
    </w:rPr>
  </w:style>
  <w:style w:type="character" w:customStyle="1" w:styleId="ListParagraphChar">
    <w:name w:val="List Paragraph Char"/>
    <w:aliases w:val="TIT 2 IND Char"/>
    <w:link w:val="ListParagraph"/>
    <w:uiPriority w:val="34"/>
    <w:locked/>
    <w:rsid w:val="00ED4561"/>
    <w:rPr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351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8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2</Pages>
  <Words>226</Words>
  <Characters>1292</Characters>
  <Application>Microsoft Office Word</Application>
  <DocSecurity>0</DocSecurity>
  <Lines>10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Alberto Díaz Sánchez</dc:creator>
  <cp:lastModifiedBy>Alejandro Cabezas-Cruz</cp:lastModifiedBy>
  <cp:revision>20</cp:revision>
  <dcterms:created xsi:type="dcterms:W3CDTF">2024-05-29T14:11:00Z</dcterms:created>
  <dcterms:modified xsi:type="dcterms:W3CDTF">2024-11-18T17:03:00Z</dcterms:modified>
</cp:coreProperties>
</file>